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media/image3.jpeg" ContentType="image/jpeg"/>
  <Override PartName="/word/media/image4.jpeg" ContentType="image/jpeg"/>
  <Override PartName="/word/media/image5.wmf" ContentType="image/x-wmf"/>
  <Override PartName="/word/media/image6.wmf" ContentType="image/x-wmf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Boeravinone B, a novel dual inhibitor of NorA bacterial efflux pump of </w:t>
      </w:r>
      <w:r>
        <w:rPr>
          <w:rFonts w:cs="Times New Roman" w:ascii="Times New Roman" w:hAnsi="Times New Roman"/>
          <w:b/>
          <w:i/>
          <w:sz w:val="24"/>
          <w:szCs w:val="24"/>
        </w:rPr>
        <w:t>Staphylococcus aureus</w:t>
      </w:r>
      <w:r>
        <w:rPr>
          <w:rFonts w:cs="Times New Roman" w:ascii="Times New Roman" w:hAnsi="Times New Roman"/>
          <w:b/>
          <w:sz w:val="24"/>
          <w:szCs w:val="24"/>
        </w:rPr>
        <w:t xml:space="preserve"> and human P-glycoprotein, reduces the intracellular invasion of bacteria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sher Sing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d</w:t>
      </w:r>
      <w:r>
        <w:rPr>
          <w:rFonts w:cs="Times New Roman" w:ascii="Times New Roman" w:hAnsi="Times New Roman"/>
          <w:sz w:val="24"/>
          <w:szCs w:val="24"/>
        </w:rPr>
        <w:t>, Nitin Pal Kal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#</w:t>
      </w:r>
      <w:r>
        <w:rPr>
          <w:rFonts w:cs="Times New Roman" w:ascii="Times New Roman" w:hAnsi="Times New Roman"/>
          <w:sz w:val="24"/>
          <w:szCs w:val="24"/>
        </w:rPr>
        <w:t>, Prashant Jo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d</w:t>
      </w:r>
      <w:r>
        <w:rPr>
          <w:rFonts w:cs="Times New Roman" w:ascii="Times New Roman" w:hAnsi="Times New Roman"/>
          <w:sz w:val="24"/>
          <w:szCs w:val="24"/>
        </w:rPr>
        <w:t>, Ajay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Parduman R.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,d</w:t>
      </w:r>
      <w:r>
        <w:rPr>
          <w:rFonts w:cs="Times New Roman" w:ascii="Times New Roman" w:hAnsi="Times New Roman"/>
          <w:sz w:val="24"/>
          <w:szCs w:val="24"/>
        </w:rPr>
        <w:t>, Ashok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,d</w:t>
      </w:r>
      <w:r>
        <w:rPr>
          <w:rFonts w:cs="Times New Roman" w:ascii="Times New Roman" w:hAnsi="Times New Roman"/>
          <w:sz w:val="24"/>
          <w:szCs w:val="24"/>
        </w:rPr>
        <w:t>, Sandip B. Bhara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d</w:t>
      </w:r>
      <w:r>
        <w:rPr>
          <w:rFonts w:cs="Times New Roman" w:ascii="Times New Roman" w:hAnsi="Times New Roman"/>
          <w:sz w:val="24"/>
          <w:szCs w:val="24"/>
        </w:rPr>
        <w:t>, Inshad Ali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d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</w:r>
    </w:p>
    <w:p>
      <w:pPr>
        <w:pStyle w:val="Normal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8"/>
          <w:szCs w:val="24"/>
          <w:u w:val="single"/>
        </w:rPr>
        <w:t>Supporting information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Data S1: Data related to purity and structure of Boeravinone B. 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7831" w:dyaOrig="36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3.3pt;height:135.8pt" filled="f" o:ole="">
            <v:imagedata r:id="rId3" o:title=""/>
          </v:shape>
          <o:OLEObject Type="Embed" ProgID="" ShapeID="ole_rId2" DrawAspect="Content" ObjectID="_358874172" r:id="rId2"/>
        </w:object>
      </w:r>
    </w:p>
    <w:p>
      <w:pPr>
        <w:pStyle w:val="Normal"/>
        <w:autoSpaceDE w:val="false"/>
        <w:spacing w:lineRule="auto" w:line="480"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Brief overview of identification and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characterization of boeravinone B</w:t>
      </w:r>
    </w:p>
    <w:p>
      <w:pPr>
        <w:pStyle w:val="Normal"/>
        <w:autoSpaceDE w:val="false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The structure of isolated compound was characterized by comparison of spectral data with literature values (1).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6,9,11-Trihydroxy-10-methylchromeno[3,4-b]chromen-12(6H)-one (boeravinone B)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ellow solid; m.p. 201-203 </w:t>
      </w:r>
      <w:r>
        <w:rPr>
          <w:rFonts w:eastAsia="Symbol" w:cs="Symbol" w:ascii="Symbol" w:hAnsi="Symbol"/>
          <w:color w:val="000000"/>
          <w:sz w:val="24"/>
          <w:szCs w:val="24"/>
        </w:rPr>
        <w:t></w:t>
      </w:r>
      <w:r>
        <w:rPr>
          <w:rFonts w:cs="Times New Roman" w:ascii="Times New Roman" w:hAnsi="Times New Roman"/>
          <w:color w:val="000000"/>
          <w:sz w:val="24"/>
          <w:szCs w:val="24"/>
        </w:rPr>
        <w:t>C; HPLC purity: 96%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3.46 min); yield: 3.2 g; IR (CH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ν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1493, 1498, 1598, 1621, 1650, 1680, 3252 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H NMR (500 MHz, 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: δ (ppm) 8.82 (d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0 Hz, 1H), 7.28 (d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= 10 Hz, 1H), 7.14 (m, 2H), 6.45 (s, 1H), 6.14 (s, 1H), 2.12 (s, 3H)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</w:rPr>
        <w:t>C NMR (125 MHz, 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+ 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D): δ (ppm) 181.80, 163.82, 160.84, 157.71, 156.08, 150.01, 129.93, 128.10, 123.68, 118.70, 118.24, 110.66, 109.77, 106.37, 94.43, 89.91, 8.27 HR-ESIMS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/z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13.0708 calculated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>O6+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313.0707). 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/>
        <w:t>H NMR scan of boeravinone B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939155" cy="4180205"/>
                  <wp:effectExtent l="0" t="0" r="0" b="0"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155" cy="4180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/>
        <w:t>C NMR scan of boeravinone B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939790" cy="3720465"/>
                  <wp:effectExtent l="0" t="0" r="0" b="0"/>
                  <wp:docPr id="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790" cy="3720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/>
        <w:t>DEPT135 NMR scan of boeravinone B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5940425" cy="410210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0425" cy="410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HR-ESIMS scan of boeravinone B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5345" cy="6984365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698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PLC spectra of boeravinone B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30825" cy="742251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2654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742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Figure S1: </w:t>
      </w:r>
      <w:r>
        <w:rPr>
          <w:rFonts w:cs="Times New Roman" w:ascii="Times New Roman" w:hAnsi="Times New Roman"/>
          <w:sz w:val="24"/>
        </w:rPr>
        <w:t xml:space="preserve">Biofilm inhibition by ciprofloxacin alone and in combination using SA-1199B (a) and SA-1199 (b). After incubation resazurin was added to wells to enumerate the viable cells in biofilm. Assay was performed according to previously described method (2)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98590" cy="2886075"/>
            <wp:effectExtent l="0" t="0" r="0" b="0"/>
            <wp:docPr id="6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2" r="-6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859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lang w:val="en-US" w:eastAsia="en-US"/>
        </w:rPr>
        <w:drawing>
          <wp:inline distT="0" distB="0" distL="0" distR="0">
            <wp:extent cx="6504940" cy="2886075"/>
            <wp:effectExtent l="0" t="0" r="0" b="0"/>
            <wp:docPr id="7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2" r="-6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94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eferences: </w:t>
      </w:r>
    </w:p>
    <w:p>
      <w:pPr>
        <w:pStyle w:val="ListParagraph"/>
        <w:numPr>
          <w:ilvl w:val="0"/>
          <w:numId w:val="1"/>
        </w:numPr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Kadota S, Tezuka NY, Kikuchi T. 1989. </w:t>
      </w:r>
      <w:hyperlink r:id="rId11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shd w:fill="FFFFFF" w:val="clear"/>
          </w:rPr>
          <w:t xml:space="preserve">Constituents of the Roots of </w:t>
        </w:r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shd w:fill="FFFFFF" w:val="clear"/>
          </w:rPr>
          <w:t>Boerhaavia diffusa</w:t>
        </w:r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shd w:fill="FFFFFF" w:val="clear"/>
          </w:rPr>
          <w:t xml:space="preserve"> L.I. examination of sterols and structures of new rotenoids, boeravinones A and B</w:t>
        </w:r>
      </w:hyperlink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>. Chem Pharma Bull 37:3214–3220.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 xml:space="preserve">Bauer J, Siala W, Tulkens PM, Van Bambeke F. 2013. A combined pharmacodynamic quantitative and qualitative model reveals the potent activity of daptomycin and delafloxacin against </w:t>
      </w:r>
      <w:r>
        <w:rPr>
          <w:rFonts w:cs="Times New Roman" w:ascii="Times New Roman" w:hAnsi="Times New Roman"/>
          <w:i/>
          <w:sz w:val="24"/>
          <w:szCs w:val="24"/>
        </w:rPr>
        <w:t>Staphylococcus aureus</w:t>
      </w:r>
      <w:r>
        <w:rPr>
          <w:rFonts w:cs="Times New Roman" w:ascii="Times New Roman" w:hAnsi="Times New Roman"/>
          <w:sz w:val="24"/>
          <w:szCs w:val="24"/>
        </w:rPr>
        <w:t xml:space="preserve"> biofilms. Antimicrob. Agents Chemother 57:2726–2637.</w:t>
      </w:r>
    </w:p>
    <w:p>
      <w:pPr>
        <w:pStyle w:val="ListParagraph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  <w:jc w:val="both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hyperlink" Target="https://www.jstage.jst.go.jp/A_PRedirectJournalInit?sryCd=cpb1958&amp;noVol=37&amp;noIssue=12&amp;kijiCd=37_12_3214&amp;screenID=AF06S010" TargetMode="Externa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9T10:38:00Z</dcterms:created>
  <dc:creator>Samsher</dc:creator>
  <dc:description/>
  <cp:keywords/>
  <dc:language>en-US</dc:language>
  <cp:lastModifiedBy>Dominique Muller</cp:lastModifiedBy>
  <cp:lastPrinted>2017-06-10T12:17:00Z</cp:lastPrinted>
  <dcterms:modified xsi:type="dcterms:W3CDTF">2017-09-21T14:4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